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9E68E2" w14:textId="4D6DE50C" w:rsidR="00386902" w:rsidRPr="00B277E8" w:rsidRDefault="00386902" w:rsidP="00386902">
      <w:pPr>
        <w:spacing w:after="0" w:line="360" w:lineRule="auto"/>
        <w:jc w:val="both"/>
        <w:rPr>
          <w:rFonts w:cs="Times New Roman"/>
          <w:b/>
          <w:bCs/>
          <w:szCs w:val="24"/>
        </w:rPr>
      </w:pPr>
      <w:r w:rsidRPr="00B277E8">
        <w:rPr>
          <w:rFonts w:cs="Times New Roman"/>
          <w:b/>
          <w:bCs/>
          <w:szCs w:val="24"/>
        </w:rPr>
        <w:t xml:space="preserve">Table </w:t>
      </w:r>
      <w:r w:rsidR="007843D0">
        <w:rPr>
          <w:rFonts w:cs="Times New Roman"/>
          <w:b/>
          <w:bCs/>
          <w:szCs w:val="24"/>
        </w:rPr>
        <w:t>5</w:t>
      </w:r>
      <w:r w:rsidRPr="00B277E8">
        <w:rPr>
          <w:rFonts w:cs="Times New Roman"/>
          <w:b/>
          <w:bCs/>
          <w:szCs w:val="24"/>
        </w:rPr>
        <w:t>_ Major Vessel Injury Do’s and Don’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98"/>
        <w:gridCol w:w="3918"/>
      </w:tblGrid>
      <w:tr w:rsidR="00386902" w:rsidRPr="00B277E8" w14:paraId="0D5516DC" w14:textId="77777777" w:rsidTr="004C1C3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2A75D4" w14:textId="77777777" w:rsidR="00386902" w:rsidRPr="00B277E8" w:rsidRDefault="00386902" w:rsidP="004C1C35">
            <w:pPr>
              <w:spacing w:after="0"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B277E8">
              <w:rPr>
                <w:rFonts w:cs="Times New Roman"/>
                <w:b/>
                <w:bCs/>
                <w:szCs w:val="24"/>
              </w:rPr>
              <w:t>Do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F703AE" w14:textId="77777777" w:rsidR="00386902" w:rsidRPr="00B277E8" w:rsidRDefault="00386902" w:rsidP="004C1C35">
            <w:pPr>
              <w:spacing w:after="0"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B277E8">
              <w:rPr>
                <w:rFonts w:cs="Times New Roman"/>
                <w:b/>
                <w:bCs/>
                <w:szCs w:val="24"/>
              </w:rPr>
              <w:t>Don´t</w:t>
            </w:r>
          </w:p>
        </w:tc>
      </w:tr>
      <w:tr w:rsidR="00386902" w:rsidRPr="00B277E8" w14:paraId="328A1AC0" w14:textId="77777777" w:rsidTr="004C1C3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5AB7F0" w14:textId="77777777" w:rsidR="00386902" w:rsidRPr="00B277E8" w:rsidRDefault="00386902" w:rsidP="004C1C35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B277E8">
              <w:rPr>
                <w:rFonts w:cs="Times New Roman"/>
                <w:szCs w:val="24"/>
              </w:rPr>
              <w:t>Complete the task within the defined time limi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4F26A2" w14:textId="77777777" w:rsidR="00386902" w:rsidRPr="00B277E8" w:rsidRDefault="00386902" w:rsidP="004C1C35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B277E8">
              <w:rPr>
                <w:rFonts w:cs="Times New Roman"/>
                <w:szCs w:val="24"/>
              </w:rPr>
              <w:t>Over the time limit</w:t>
            </w:r>
          </w:p>
        </w:tc>
      </w:tr>
      <w:tr w:rsidR="00386902" w:rsidRPr="00B277E8" w14:paraId="1ECACE54" w14:textId="77777777" w:rsidTr="004C1C3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310200" w14:textId="77777777" w:rsidR="00386902" w:rsidRPr="00B277E8" w:rsidRDefault="00386902" w:rsidP="004C1C35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B277E8">
              <w:rPr>
                <w:rFonts w:cs="Times New Roman"/>
                <w:szCs w:val="24"/>
              </w:rPr>
              <w:t>Ensure minimal blood lo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26BA6E" w14:textId="77777777" w:rsidR="00386902" w:rsidRPr="00B277E8" w:rsidRDefault="00386902" w:rsidP="004C1C35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B277E8">
              <w:rPr>
                <w:rFonts w:cs="Times New Roman"/>
                <w:szCs w:val="24"/>
              </w:rPr>
              <w:t>Blood loss &gt;3L</w:t>
            </w:r>
          </w:p>
        </w:tc>
      </w:tr>
      <w:tr w:rsidR="00386902" w:rsidRPr="00B277E8" w14:paraId="3DD865AA" w14:textId="77777777" w:rsidTr="004C1C3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A211D" w14:textId="77777777" w:rsidR="00386902" w:rsidRPr="00B277E8" w:rsidRDefault="00386902" w:rsidP="004C1C35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B277E8">
              <w:rPr>
                <w:rFonts w:cs="Times New Roman"/>
                <w:szCs w:val="24"/>
              </w:rPr>
              <w:t>Use gentle tissue handl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B54301" w14:textId="77777777" w:rsidR="00386902" w:rsidRPr="00B277E8" w:rsidRDefault="00386902" w:rsidP="004C1C35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B277E8">
              <w:rPr>
                <w:rFonts w:cs="Times New Roman"/>
                <w:szCs w:val="24"/>
              </w:rPr>
              <w:t>Rough handling of the vessel (tear in the rubber)</w:t>
            </w:r>
          </w:p>
        </w:tc>
      </w:tr>
      <w:tr w:rsidR="00386902" w:rsidRPr="00B277E8" w14:paraId="5BEC06C0" w14:textId="77777777" w:rsidTr="004C1C3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0FE9B" w14:textId="77777777" w:rsidR="00386902" w:rsidRPr="00B277E8" w:rsidRDefault="00386902" w:rsidP="004C1C35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B277E8">
              <w:rPr>
                <w:rFonts w:cs="Times New Roman"/>
                <w:szCs w:val="24"/>
              </w:rPr>
              <w:t>Select appropriate instruments and suture leng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F43D99" w14:textId="77777777" w:rsidR="00386902" w:rsidRPr="00B277E8" w:rsidRDefault="00386902" w:rsidP="004C1C35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B277E8">
              <w:rPr>
                <w:rFonts w:cs="Times New Roman"/>
                <w:szCs w:val="24"/>
              </w:rPr>
              <w:t>Additional damage to the vessel</w:t>
            </w:r>
          </w:p>
        </w:tc>
      </w:tr>
      <w:tr w:rsidR="00386902" w:rsidRPr="00B277E8" w14:paraId="0576AA23" w14:textId="77777777" w:rsidTr="004C1C3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CBCA5F" w14:textId="77777777" w:rsidR="00386902" w:rsidRPr="00B277E8" w:rsidRDefault="00386902" w:rsidP="004C1C35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B277E8">
              <w:rPr>
                <w:rFonts w:cs="Times New Roman"/>
                <w:szCs w:val="24"/>
              </w:rPr>
              <w:t>Achieve haemostasis so that there is no visible bleeding and vessel is properly sealed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1F5117" w14:textId="77777777" w:rsidR="00386902" w:rsidRPr="00B277E8" w:rsidRDefault="00386902" w:rsidP="004C1C35">
            <w:pPr>
              <w:spacing w:after="0" w:line="240" w:lineRule="auto"/>
              <w:jc w:val="both"/>
              <w:rPr>
                <w:rFonts w:cs="Times New Roman"/>
                <w:szCs w:val="24"/>
              </w:rPr>
            </w:pPr>
            <w:r w:rsidRPr="00B277E8">
              <w:rPr>
                <w:rFonts w:cs="Times New Roman"/>
                <w:szCs w:val="24"/>
              </w:rPr>
              <w:t>Bleeding is coming out of the injury 10 mins after the stop time</w:t>
            </w:r>
          </w:p>
        </w:tc>
      </w:tr>
    </w:tbl>
    <w:p w14:paraId="4E1EFFF0" w14:textId="77777777" w:rsidR="008B3ECF" w:rsidRPr="008B3ECF" w:rsidRDefault="008B3ECF">
      <w:pPr>
        <w:rPr>
          <w:rFonts w:cs="Times New Roman"/>
          <w:b/>
          <w:bCs/>
          <w:szCs w:val="24"/>
        </w:rPr>
      </w:pPr>
    </w:p>
    <w:sectPr w:rsidR="008B3ECF" w:rsidRPr="008B3EC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D99B69" w14:textId="77777777" w:rsidR="008B3ECF" w:rsidRDefault="008B3ECF" w:rsidP="008B3ECF">
      <w:pPr>
        <w:spacing w:after="0" w:line="240" w:lineRule="auto"/>
      </w:pPr>
      <w:r>
        <w:separator/>
      </w:r>
    </w:p>
  </w:endnote>
  <w:endnote w:type="continuationSeparator" w:id="0">
    <w:p w14:paraId="1E16F8F3" w14:textId="77777777" w:rsidR="008B3ECF" w:rsidRDefault="008B3ECF" w:rsidP="008B3E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0A48E2" w14:textId="77777777" w:rsidR="006803BB" w:rsidRDefault="006803BB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C74420" w14:textId="77777777" w:rsidR="006803BB" w:rsidRDefault="006803BB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8ABFEB" w14:textId="77777777" w:rsidR="006803BB" w:rsidRDefault="006803B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5CFF90" w14:textId="77777777" w:rsidR="008B3ECF" w:rsidRDefault="008B3ECF" w:rsidP="008B3ECF">
      <w:pPr>
        <w:spacing w:after="0" w:line="240" w:lineRule="auto"/>
      </w:pPr>
      <w:r>
        <w:separator/>
      </w:r>
    </w:p>
  </w:footnote>
  <w:footnote w:type="continuationSeparator" w:id="0">
    <w:p w14:paraId="4D2088A5" w14:textId="77777777" w:rsidR="008B3ECF" w:rsidRDefault="008B3ECF" w:rsidP="008B3E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9596E0" w14:textId="77777777" w:rsidR="006803BB" w:rsidRDefault="006803BB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2A14AA" w14:textId="35047FEC" w:rsidR="008B3ECF" w:rsidRPr="008B3ECF" w:rsidRDefault="008B3ECF" w:rsidP="008B3ECF">
    <w:pPr>
      <w:spacing w:line="360" w:lineRule="auto"/>
      <w:jc w:val="both"/>
      <w:rPr>
        <w:rFonts w:cs="Times New Roman"/>
        <w:b/>
        <w:bCs/>
        <w:szCs w:val="28"/>
      </w:rPr>
    </w:pPr>
    <w:r w:rsidRPr="008B3ECF">
      <w:rPr>
        <w:rFonts w:cs="Times New Roman"/>
        <w:b/>
        <w:bCs/>
        <w:szCs w:val="24"/>
      </w:rPr>
      <w:t xml:space="preserve">Pischetola et al. </w:t>
    </w:r>
    <w:ins w:id="0" w:author="Arianna Pischetola" w:date="2026-02-09T16:37:00Z" w16du:dateUtc="2026-02-09T15:37:00Z">
      <w:r w:rsidR="006803BB">
        <w:rPr>
          <w:rFonts w:cs="Times New Roman"/>
          <w:b/>
          <w:bCs/>
          <w:szCs w:val="24"/>
        </w:rPr>
        <w:t xml:space="preserve">Consensus-Informed Development of Scoring Systems for </w:t>
      </w:r>
    </w:ins>
    <w:del w:id="1" w:author="Arianna Pischetola" w:date="2026-02-09T16:37:00Z" w16du:dateUtc="2026-02-09T15:37:00Z">
      <w:r w:rsidRPr="008B3ECF" w:rsidDel="006803BB">
        <w:rPr>
          <w:rFonts w:cs="Times New Roman"/>
          <w:b/>
          <w:bCs/>
          <w:szCs w:val="28"/>
        </w:rPr>
        <w:delText>Validation and Benchmarking of</w:delText>
      </w:r>
    </w:del>
    <w:r w:rsidRPr="008B3ECF">
      <w:rPr>
        <w:rFonts w:cs="Times New Roman"/>
        <w:b/>
        <w:bCs/>
        <w:szCs w:val="28"/>
      </w:rPr>
      <w:t xml:space="preserve"> Intermediate Laparoscopic Simulation Modules: An ESU Laparoscopic Workgroup Initiative</w:t>
    </w:r>
  </w:p>
  <w:p w14:paraId="63E59C46" w14:textId="0167B233" w:rsidR="008B3ECF" w:rsidRPr="008B3ECF" w:rsidRDefault="008B3ECF">
    <w:pPr>
      <w:pStyle w:val="Intestazione"/>
    </w:pPr>
    <w:r w:rsidRPr="008B3ECF"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490969" w14:textId="77777777" w:rsidR="006803BB" w:rsidRDefault="006803BB">
    <w:pPr>
      <w:pStyle w:val="Intestazione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rianna Pischetola">
    <w15:presenceInfo w15:providerId="Windows Live" w15:userId="04724b3e6efb983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ECF"/>
    <w:rsid w:val="00386902"/>
    <w:rsid w:val="005629DD"/>
    <w:rsid w:val="006803BB"/>
    <w:rsid w:val="006E2550"/>
    <w:rsid w:val="0073168D"/>
    <w:rsid w:val="007843D0"/>
    <w:rsid w:val="008B3ECF"/>
    <w:rsid w:val="00994084"/>
    <w:rsid w:val="00A825B9"/>
    <w:rsid w:val="00B05C06"/>
    <w:rsid w:val="00B2557C"/>
    <w:rsid w:val="00EC2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B4E4B"/>
  <w15:chartTrackingRefBased/>
  <w15:docId w15:val="{C3116774-9219-4AB2-8096-88DDD6EC0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86902"/>
    <w:pPr>
      <w:spacing w:after="200" w:line="276" w:lineRule="auto"/>
    </w:pPr>
    <w:rPr>
      <w:rFonts w:ascii="Times New Roman" w:eastAsiaTheme="minorEastAsia" w:hAnsi="Times New Roman"/>
      <w:kern w:val="0"/>
      <w:sz w:val="24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B3EC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B3EC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B3EC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B3EC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B3EC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B3ECF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B3ECF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B3ECF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B3ECF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B3E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B3E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B3E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B3EC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B3EC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B3EC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B3EC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B3EC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B3EC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B3E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8B3E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B3EC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B3E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B3ECF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B3EC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B3ECF"/>
    <w:pPr>
      <w:spacing w:after="160" w:line="259" w:lineRule="auto"/>
      <w:ind w:left="720"/>
      <w:contextualSpacing/>
    </w:pPr>
    <w:rPr>
      <w:rFonts w:asciiTheme="minorHAnsi" w:eastAsiaTheme="minorHAnsi" w:hAnsiTheme="minorHAnsi"/>
      <w:kern w:val="2"/>
      <w:sz w:val="2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8B3EC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B3E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B3EC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B3ECF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8B3ECF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/>
      <w:kern w:val="2"/>
      <w:sz w:val="22"/>
      <w14:ligatures w14:val="standardContextual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B3ECF"/>
  </w:style>
  <w:style w:type="paragraph" w:styleId="Pidipagina">
    <w:name w:val="footer"/>
    <w:basedOn w:val="Normale"/>
    <w:link w:val="PidipaginaCarattere"/>
    <w:uiPriority w:val="99"/>
    <w:unhideWhenUsed/>
    <w:rsid w:val="008B3E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B3ECF"/>
  </w:style>
  <w:style w:type="paragraph" w:styleId="Revisione">
    <w:name w:val="Revision"/>
    <w:hidden/>
    <w:uiPriority w:val="99"/>
    <w:semiHidden/>
    <w:rsid w:val="006803BB"/>
    <w:pPr>
      <w:spacing w:after="0" w:line="240" w:lineRule="auto"/>
    </w:pPr>
    <w:rPr>
      <w:rFonts w:ascii="Times New Roman" w:eastAsiaTheme="minorEastAsia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Pischetola</dc:creator>
  <cp:keywords/>
  <dc:description/>
  <cp:lastModifiedBy>Arianna Pischetola</cp:lastModifiedBy>
  <cp:revision>4</cp:revision>
  <dcterms:created xsi:type="dcterms:W3CDTF">2025-10-30T10:13:00Z</dcterms:created>
  <dcterms:modified xsi:type="dcterms:W3CDTF">2026-02-09T15:37:00Z</dcterms:modified>
</cp:coreProperties>
</file>